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2D2" w:rsidRDefault="00AA095C">
      <w:pPr>
        <w:spacing w:before="69" w:line="552" w:lineRule="exact"/>
        <w:ind w:firstLine="36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auto"/>
          <w:spacing w:val="-2"/>
          <w:position w:val="24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color w:val="auto"/>
          <w:spacing w:val="78"/>
          <w:position w:val="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auto"/>
          <w:spacing w:val="-2"/>
          <w:position w:val="24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auto"/>
          <w:spacing w:val="4"/>
          <w:position w:val="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 w:hint="eastAsia"/>
          <w:color w:val="auto"/>
          <w:spacing w:val="-2"/>
          <w:position w:val="24"/>
          <w:sz w:val="24"/>
          <w:szCs w:val="24"/>
        </w:rPr>
        <w:t xml:space="preserve">The </w:t>
      </w:r>
      <w:r w:rsidR="00CC5364">
        <w:rPr>
          <w:rFonts w:ascii="Times New Roman" w:eastAsiaTheme="minorEastAsia" w:hAnsi="Times New Roman" w:cs="Times New Roman" w:hint="eastAsia"/>
          <w:color w:val="auto"/>
          <w:spacing w:val="-2"/>
          <w:position w:val="24"/>
          <w:sz w:val="24"/>
          <w:szCs w:val="24"/>
        </w:rPr>
        <w:t xml:space="preserve">114 </w:t>
      </w:r>
      <w:bookmarkStart w:id="0" w:name="_GoBack"/>
      <w:bookmarkEnd w:id="0"/>
      <w:r>
        <w:rPr>
          <w:rFonts w:ascii="Times New Roman" w:eastAsiaTheme="minorEastAsia" w:hAnsi="Times New Roman" w:cs="Times New Roman" w:hint="eastAsia"/>
          <w:color w:val="auto"/>
          <w:spacing w:val="-2"/>
          <w:position w:val="24"/>
          <w:sz w:val="24"/>
          <w:szCs w:val="24"/>
        </w:rPr>
        <w:t xml:space="preserve">PCR </w:t>
      </w:r>
      <w:r>
        <w:rPr>
          <w:rFonts w:ascii="Times New Roman" w:eastAsia="Times New Roman" w:hAnsi="Times New Roman" w:cs="Times New Roman" w:hint="eastAsia"/>
          <w:color w:val="auto"/>
          <w:spacing w:val="-2"/>
          <w:position w:val="24"/>
          <w:sz w:val="24"/>
          <w:szCs w:val="24"/>
        </w:rPr>
        <w:t>primer</w:t>
      </w:r>
      <w:r>
        <w:rPr>
          <w:rFonts w:ascii="Times New Roman" w:eastAsiaTheme="minorEastAsia" w:hAnsi="Times New Roman" w:cs="Times New Roman" w:hint="eastAsia"/>
          <w:color w:val="auto"/>
          <w:spacing w:val="-2"/>
          <w:position w:val="24"/>
          <w:sz w:val="24"/>
          <w:szCs w:val="24"/>
        </w:rPr>
        <w:t>s designed for</w:t>
      </w:r>
      <w:r>
        <w:rPr>
          <w:rFonts w:ascii="Times New Roman" w:eastAsia="Times New Roman" w:hAnsi="Times New Roman" w:cs="Times New Roman" w:hint="eastAsia"/>
          <w:color w:val="auto"/>
          <w:spacing w:val="-2"/>
          <w:position w:val="24"/>
          <w:sz w:val="24"/>
          <w:szCs w:val="24"/>
        </w:rPr>
        <w:t xml:space="preserve"> OR gene in </w:t>
      </w:r>
      <w:proofErr w:type="spellStart"/>
      <w:r w:rsidRPr="00AA095C">
        <w:rPr>
          <w:rFonts w:ascii="Times New Roman" w:eastAsia="Times New Roman" w:hAnsi="Times New Roman" w:cs="Times New Roman" w:hint="eastAsia"/>
          <w:i/>
          <w:color w:val="auto"/>
          <w:spacing w:val="-2"/>
          <w:position w:val="24"/>
          <w:sz w:val="24"/>
          <w:szCs w:val="24"/>
        </w:rPr>
        <w:t>A</w:t>
      </w:r>
      <w:r w:rsidRPr="00AA095C">
        <w:rPr>
          <w:rFonts w:ascii="Times New Roman" w:eastAsiaTheme="minorEastAsia" w:hAnsi="Times New Roman" w:cs="Times New Roman" w:hint="eastAsia"/>
          <w:i/>
          <w:color w:val="auto"/>
          <w:spacing w:val="-2"/>
          <w:position w:val="24"/>
          <w:sz w:val="24"/>
          <w:szCs w:val="24"/>
        </w:rPr>
        <w:t>edes</w:t>
      </w:r>
      <w:proofErr w:type="spellEnd"/>
      <w:r w:rsidRPr="00AA095C">
        <w:rPr>
          <w:rFonts w:ascii="Times New Roman" w:eastAsia="Times New Roman" w:hAnsi="Times New Roman" w:cs="Times New Roman" w:hint="eastAsia"/>
          <w:i/>
          <w:color w:val="auto"/>
          <w:spacing w:val="-2"/>
          <w:position w:val="24"/>
          <w:sz w:val="24"/>
          <w:szCs w:val="24"/>
        </w:rPr>
        <w:t xml:space="preserve"> </w:t>
      </w:r>
      <w:proofErr w:type="spellStart"/>
      <w:r w:rsidRPr="00AA095C">
        <w:rPr>
          <w:rFonts w:ascii="Times New Roman" w:eastAsia="Times New Roman" w:hAnsi="Times New Roman" w:cs="Times New Roman" w:hint="eastAsia"/>
          <w:i/>
          <w:color w:val="auto"/>
          <w:spacing w:val="-2"/>
          <w:position w:val="24"/>
          <w:sz w:val="24"/>
          <w:szCs w:val="24"/>
        </w:rPr>
        <w:t>aegypti</w:t>
      </w:r>
      <w:proofErr w:type="spellEnd"/>
    </w:p>
    <w:tbl>
      <w:tblPr>
        <w:tblW w:w="8312" w:type="dxa"/>
        <w:tblInd w:w="8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1412"/>
        <w:gridCol w:w="1213"/>
        <w:gridCol w:w="3068"/>
      </w:tblGrid>
      <w:tr w:rsidR="00A452D2">
        <w:trPr>
          <w:trHeight w:val="280"/>
        </w:trPr>
        <w:tc>
          <w:tcPr>
            <w:tcW w:w="2619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Gene Description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4281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jc w:val="both"/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Sequences of primers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</w:rPr>
              <w:t>5′→3′)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2 (Or2) transcript variant1, mRNA</w:t>
            </w:r>
          </w:p>
        </w:tc>
        <w:tc>
          <w:tcPr>
            <w:tcW w:w="1412" w:type="dxa"/>
            <w:vMerge w:val="restar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bidi="ar"/>
              </w:rPr>
              <w:t>NM_001358323.1</w:t>
            </w:r>
          </w:p>
        </w:tc>
        <w:tc>
          <w:tcPr>
            <w:tcW w:w="1213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-V1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-F</w:t>
            </w:r>
          </w:p>
        </w:tc>
        <w:tc>
          <w:tcPr>
            <w:tcW w:w="3068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TCA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T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CCT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CTTC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TT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-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V1-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ATCC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AACA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GGG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CACA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GG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2 (Or2) transcript variant2, mRNA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等线" w:eastAsia="等线" w:hAnsi="等线" w:cs="等线"/>
                <w:kern w:val="2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15"/>
                <w:szCs w:val="15"/>
                <w:lang w:bidi="ar"/>
              </w:rPr>
              <w:t>NM_001358951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-V2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TCA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T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CCT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CTTC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TTAC-3'</w:t>
            </w:r>
          </w:p>
        </w:tc>
      </w:tr>
      <w:tr w:rsidR="00A452D2">
        <w:trPr>
          <w:trHeight w:val="9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-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V2-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ATCC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AACA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GGG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CACA</w:t>
            </w:r>
            <w:r>
              <w:rPr>
                <w:rFonts w:ascii="Times New Roman" w:eastAsia="微软雅黑" w:hAnsi="Times New Roman" w:cs="Times New Roman" w:hint="eastAsia"/>
                <w:sz w:val="18"/>
                <w:szCs w:val="18"/>
                <w:lang w:bidi="ar"/>
              </w:rPr>
              <w:t>GG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(Or4) mRNA, Or4-A allele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93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GAACTCACAGATAAGG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TGAACGCCGACACCATT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(Or4) mRNA, Or4-B allele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KF801614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-A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GAACTCACAGATAAGG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-A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ACGCCGACACCATTATG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(Or4) mRNA, Or4-F allele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KF801615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-B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GAACTCACAGATAAGG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-B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TAACCACCCGACCGTAG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(Or4) mRNA, Or4-C allele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KF801617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-C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TCACAGATAAGGACCGT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-C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AAAGTTGAACGCCGACAC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(Or4) mRNA, Or4-E allele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KF801618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-D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GAAAAGGACCGTTCCAT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-D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GTCGGATTGAAAGGGAAC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(Or4) mRNA, Or4-D allele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KF801619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-E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GAGAAGGACCGTTACAT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-E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TGAAAGGGAACCAAATC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(Or4) mRNA, Or4-G allele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KF801620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-F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TCACAGATAAGGACCGT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-F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TGAACGCCGACACCATT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(Or4) mRNA, Or4-A allele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KF801621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-G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TGTTTCCGTATGTGATT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-G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AAGTCAGCAAGCAGAAGA-3'</w:t>
            </w:r>
          </w:p>
        </w:tc>
      </w:tr>
      <w:tr w:rsidR="00A452D2">
        <w:trPr>
          <w:trHeight w:val="315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6 (Or6) transcript variant1, mRNA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466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-V1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ATTCTGTCTGCTCACTT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-V1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TTGTTCATCCTATCGTGG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6 (Or6) transcript variant2, mRNA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467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-V2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ATTCTGTCTGCTCACTT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-V2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TTGTTCATCCTATCGTGG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 xml:space="preserve">odorant receptor </w:t>
            </w:r>
            <w:proofErr w:type="spellStart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coreceptor</w:t>
            </w:r>
            <w:proofErr w:type="spellEnd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rco</w:t>
            </w:r>
            <w:proofErr w:type="spellEnd"/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471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CO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GTGACCAAGTTCATCT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CO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ATCTTAGCCAACGCAAT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odorant receptor 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 (Or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339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CCTGCTTCGTAGTCTATC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GGAAATGTCAAAACAAC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odorant receptor 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(Or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1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72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ACCATTTATCTCATACA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AGGTTAGCCAACTTGTA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odorant receptor 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3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 (Or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3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80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3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TCGGACAAGGAAGGATTC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3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CGGGCGAAAAACTCCATC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odorant receptor 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 (Or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81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5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AGTTTCAAGTGACGATTC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5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TTCGTATTTGAATCGGTG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odorant receptor 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 (Or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56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6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TGATGGTGGTCATAAGTT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6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GGACTTTTCCATTTGCG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20 (Or20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55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0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GAGTTGTATGGTTTGAT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0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CCAGTGGCATTAAGGAG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21 (Or21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76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1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TTTTTCTATGTGGTGGTT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1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GTTATTTGCTGCTCACTG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22 (Or22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57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2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ACGTACTTCCGGTGGGCT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2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GCCAATGTACACCAAGC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24 (Or24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49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4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ACGGAAGACCTTATCAAC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4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GACGGGTTCTTGAGCTG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lastRenderedPageBreak/>
              <w:t>odorant receptor 25 (Or25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50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5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CATCTGCGGTCTCTATCT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5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TCCGCTGGTTCTATCAAC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26 (Or26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64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6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AGACGCTGTATGAGTGT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6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CATAAGTTGCCGCTTGA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27 (Or27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65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7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TTACCTGGTCAAAATCT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7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TGAGAAACTGGACAGAT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28 (Or28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66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8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TTTACAACGACGAGAAGC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8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CCAGTGGAACCAGGCTC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29 (Or29) transcript variant1, mRNA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47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9-V1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TCGGAAACAATATCCTT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9-V1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AAAGTTGAACCATCCGC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29 (Or29) transcript variant2, mRNA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954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9-V2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TCGGAAACAATATCCTT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29-V2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AAAGTTGAACCATCCGC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30 (Or30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83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30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CACATTTTCGTCTACTC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30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AGGATGATTCGTTGTTCG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31 (Or31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60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31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 xml:space="preserve"> 5'-TGCGGGCTCAAGTT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31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 xml:space="preserve"> 5'-AGCAACGTACGAGCCA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32 (Or32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45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32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GCGATAGTCTACATAGT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32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GCAACTCCCACAACCACT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33 (Or33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89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33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AGCAAAGTATCCAACAG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33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TTGACCTCCTATCCCGTC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34 (Or34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623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34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GTTCAGCAAAGTTATGT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34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GGACCCAGAAGAACCA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36 (Or36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46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36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TTCCGTGAAGTAAAACT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36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AACGAGGTTTGAAAATA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38 (Or38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07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38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TTCATCGGAGTTTGTCT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38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TTCCTCGGTGGTATCAAT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40 (Or40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54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0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TGATGTTGCTGATAAAT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0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ATCTTGAACAGCCGAATG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41 (Or41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94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1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AAAGGTTCTCGTCAAAT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1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AACGGCAATATCACTCCG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42 (Or42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802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2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TGGAGACCGTAGTTCTT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2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ACACCGAATGGCAAAATC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43 (Or43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85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3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TGCGTCATACATAGTAAC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3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GACGGAATCAGCATCTAT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44 (Or44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200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4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TCGTCTCAGAAATCTT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4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GTCGGTAACGCCAGTA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45 (Or45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62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5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CAAAGTATCTGGAGGA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5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CAAGAACTGCCGTAATG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47 (Or47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202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7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TGTATCATCGCTCTGCCC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47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CCCACCACCGATTGAAA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52 (Or52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70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52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TGCTGGGACTGGTAATG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52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CGCAGCAAACGGTACGAT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54 (Or54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68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54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AGAGTGTTCAAGAGTGT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54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GCTGATTTGAGTAGATG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55 (Or55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84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55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GTACTGTAACTCCAATG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55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TCCCAGCAACAGGTATT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59 (Or59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99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59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ACCTCGGTTTTCAATAC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59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GAAGCCACCAGCATACCA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60 (Or60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 xml:space="preserve">NM_001358794.1 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0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TATGAACATTCCCTTGT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0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CGATCTTCCTCGCAAAAT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61 (Or61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791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1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CCAGAATACCTATAACA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1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GAAAGGCAACAGCAATG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62 (Or62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 xml:space="preserve">NM_001358789.1 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2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AATCATCGTCTTGTTCAG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2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CCTGATTTTGAACGAAC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63 (Or63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71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3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GTTTGTCTACCAGAAGGT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3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ATCAGCCGCCAAAATAC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64 (Or64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786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4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TATTATGGATACGCTTT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4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TTATGGTAAGGACGCAT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66 (Or66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73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6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TAGTAAAATGAGGGAACT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6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CCAGTCAGACATTAGAG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67 (Or67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781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7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ACGACACCAGTGGGATAT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7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TTCGTCCAGTGATGCGTT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69 (Or69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74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9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TGTACTATTCAACAGGT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69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AGAATCCCCAGTATGTA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70 (Or70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75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0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GGGGGAAATAGTGTTCAT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0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TGTTAGCAAATAGCCCC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71 (Or71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12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AAATCTGTTCATTGCTGT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TTATCGTGCGTTGCTTG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71 (OR71)AaegOR71V1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MG593068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1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AAATCTGTTCACTGCTG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1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CGCAAATCAAAGCGTAG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71 (OR71)AaegOR71V2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 xml:space="preserve">MG593069.1 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2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TCAAGGACCACTGCTACT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2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CGGTCCGAAGCAGCAGTA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71 (OR71)AaegOR71V4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MG593070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4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TGCTAAGTGAAATCTTC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4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TCCGAAGCAGCAGTAG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71 (OR71)AaegOR71V5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MG593071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5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AAATCTGTTCATTGCTGT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5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TTATCGTGCGTTGCTTG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71 (OR71)AaegOR71V8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MG593072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8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TAAGTGAAATCTTCCG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8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GAAGCAGCAGTAGATGA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71 (OR71)AaegOR71V9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MG593073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9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TAAGTGAAATCTTCCG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9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GAAGCAGCAGTAGATGA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71 (OR71)AaegOR71V14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MG593074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14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TAAGTGAAATCTTCCG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14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GAAGCAGCAGTAGATGA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71 (OR71)AaegOR71V15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MG593075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15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TAAGTGAAATCTTCCG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15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GAAGCAGCAGTAGATGA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71 (OR71)AaegOR71V19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MG593076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19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TAAGTGAAATCTTCCG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1V19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GAAGCAGCAGTAGATGA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72 (Or72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48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2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AGTTTAGCATTTGGGTTG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2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AATCCATCTCGCACCTT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73 (Or73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30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3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GATGAGCCTCCAGCAGA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3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GAGAACAGCGTGATGGG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74 (Or74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779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4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AAGACTTCGGTATTCTGT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4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GAGTATCTTGTTGGGTG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75 (Or75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776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5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TTTCTACTTCGGTATGTG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5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CGCATTGGGTGATGTCT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lastRenderedPageBreak/>
              <w:t>odorant receptor 76 (Or76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074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6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TTCACCTGGGTCAAGAT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6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ACCAACCAGGAACCACAT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77 (Or77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87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7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GCGGTGATTTCTCTCAGT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7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ACATCACCATCCCTCCGT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78 (Or78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88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8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TCAAGGTGTTCCTCATT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8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TGTCGTGCTGGAATCATA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79 (Or79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98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9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GTACCATCCTCTGCGTT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79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TGGGTAACGGAATGCGA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80 (Or80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69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80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CCATTGCTAATAGTGTC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80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TCAGACTGCCCAAATC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81 (Or81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86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81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GATAAAATGGACACTCT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81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ACGCCAAAAACAGTATCG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84 (Or84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77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84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CCTCTACTTCTCGCTAA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84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TTTCCACATTGTCTTGA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85 (Or85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95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85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ACTTCGTGAACTCAAGA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85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CGTGGTTGGTAGGAACTG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86 (Or86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 xml:space="preserve">NM_001358139.1 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86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ATCTTATGATACCCCTTC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86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GCAAAATACTTTAGGTG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87 (Or87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336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87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CCGTTGGATGTGTTACT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87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TGTCCCATCACAACTTC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88 (Or88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337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88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CTATATTGGAGACCCAGA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88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GGACCAATCGTAATAGCA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89 (Or89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774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89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GTGAACTCTCAGCGCCA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89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TCGAGTCCGGACATAACG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90 (Or90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773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90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TGAATCACAGTCAAATC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90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CAACGCATGTAATCCTA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91 (Or91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420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91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AGTAGTCATGGTCTTT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91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GGCTGCTAAATCGTATTG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93 (Or93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422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93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CAGCATACATTTTCTC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93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AGTCCAACGCAAATCACA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94 (Or94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 xml:space="preserve">NM_001358421.1 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94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CTGAAGCATTATTTGGGA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94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CACTGCCACAGACATTC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96 (Or96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 xml:space="preserve">NM_001358472.1 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96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CTTATGTGGCAATCAACT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96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TCCCAGAAAACAGCCAAAG-3'</w:t>
            </w:r>
          </w:p>
        </w:tc>
      </w:tr>
      <w:tr w:rsidR="00A452D2">
        <w:trPr>
          <w:trHeight w:val="280"/>
        </w:trPr>
        <w:tc>
          <w:tcPr>
            <w:tcW w:w="26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odorant receptor 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99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 (Or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99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450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99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AGCCGTTGCCTGATTAACG-3'</w:t>
            </w:r>
          </w:p>
        </w:tc>
      </w:tr>
      <w:tr w:rsidR="00A452D2">
        <w:trPr>
          <w:trHeight w:val="280"/>
        </w:trPr>
        <w:tc>
          <w:tcPr>
            <w:tcW w:w="26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99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CTCAACATGATTCGCTG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100 (Or100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317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0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TTACTTGGAGCAGTTGG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0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AAAACCCTCCAATGCTGA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101 (Or101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63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1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GGATACGGTCGGGAAGA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1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AGGACTCCAGAAGTTGCG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102 (Or102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620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2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TCAAACTGCCTCATCAAC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2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TGCTGATAACGATGTGC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103 (Or103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179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3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AACTCGTTCGCTATTTT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3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AAATGGCAGCAAGTTTT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104 (Or104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208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4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ACGATGTAGCCAATAA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4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GGTTTGGTTGAGTTTTC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105 (Or105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209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5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TGGAGATGATTCTTCTGT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5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ATAAAGGCAACGAGCAC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106 (Or106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808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6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TGGTGCTGACTTTTCTG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6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GCGTGGACATTGAAAGAG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odorant receptor 107 (Or107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211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7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TTGGAGGTATCAGAAGTG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07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GCAGGTCATTGTTTTCA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10 (Or110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214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0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ATAAACTGTCTCAGAGG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0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CAAAAACGATTAGCAT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12 (Or112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913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2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CTGGAGATGACACATACG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2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TTTCGTAGCAGCACAAGG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13 (Or113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216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3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AGATGGACTGCTGAACG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3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CAACCAGCGATGCTTTTG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14 (Or114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621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4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ATTACCAGTATCAGGAG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4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TTCTGTGGTGTCGTTTGG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15 (Or115) transcript variant1, mRNA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376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5-V1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ACTCACATTGAAGTGGA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5-V1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AAAACCTCCACAACGACT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等线" w:eastAsia="等线" w:hAnsi="等线" w:cs="等线"/>
                <w:kern w:val="2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15 (Or115) transcript variant2, mRNA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378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5-V2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AGACCAATAGAGACGAA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5-V2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GTTGTAGTTTGTCCAT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15 (Or115) transcript variant3, mRNA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379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5-V3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AGACCAATAGAGACGAA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5-V3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GTTGTAGTTTGTCCAT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16 (Or116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419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6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CACGGTGTCAGACCAAAG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6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CCTGGTCTTCAACCAAGC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17 (Or117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424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7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TGGAGTTATGTTGATTGG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7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GGGTCAAAAACTCTCGCA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18 (Or118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528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8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CGCTTCAAACTGATTTC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8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AGAGCAGAGCCCCAACAG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19 (Or119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423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9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CTAATAGGAATGCGAAC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19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GCTTTCAAATGGCTCCA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21 (Or121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473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21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CGGTATGAGAAGTAGCAC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21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CAAGCAAAGCCAATCCA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22 (Or122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470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22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AACTGCCTGTATGCTTAT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22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GCTGGTGACGAAGTTTCT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23 (Or123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474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23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AACTTTATCGTGAACAG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23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TTGTAACAGAACGAACCG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25 (Or125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475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25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CGGCGTACATCAAAATAC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25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AAGCACCCAACGAATCAT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28 (Or128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807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28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AAGGAGGAAATCTTGTGGA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28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TGGAAATCGTCGTCACAA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32 (Or132) transcript variant1, mRNA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468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32-V1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AGTGGCAAGTAGTTATTC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32-V1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AGCGAAAGTAGTGTATC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32 (Or132) transcript variant2, mRNA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>NM_001358469.1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32-V2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TAGTGGCAAGTAGTTATTC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5"/>
                <w:szCs w:val="15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32-V2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CCAGCGAAAGTAGTGTATCC-3'</w:t>
            </w:r>
          </w:p>
        </w:tc>
      </w:tr>
      <w:tr w:rsidR="00A452D2">
        <w:trPr>
          <w:trHeight w:val="280"/>
        </w:trPr>
        <w:tc>
          <w:tcPr>
            <w:tcW w:w="261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  <w:lang w:bidi="ar"/>
              </w:rPr>
              <w:t>odorant receptor 133 (Or133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</w:pPr>
            <w:r>
              <w:rPr>
                <w:rFonts w:ascii="Times New Roman" w:eastAsia="等线" w:hAnsi="Times New Roman" w:cs="Times New Roman"/>
                <w:sz w:val="15"/>
                <w:szCs w:val="15"/>
                <w:lang w:bidi="ar"/>
              </w:rPr>
              <w:t xml:space="preserve">NM_001358338.1 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33-F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GATACTACTTGTTCTATGG-3'</w:t>
            </w:r>
          </w:p>
        </w:tc>
      </w:tr>
      <w:tr w:rsidR="00A452D2">
        <w:trPr>
          <w:trHeight w:val="280"/>
        </w:trPr>
        <w:tc>
          <w:tcPr>
            <w:tcW w:w="2619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452D2">
            <w:pPr>
              <w:textAlignment w:val="center"/>
              <w:rPr>
                <w:rFonts w:ascii="Times New Roman" w:eastAsia="微软雅黑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OR133-R</w:t>
            </w:r>
          </w:p>
        </w:tc>
        <w:tc>
          <w:tcPr>
            <w:tcW w:w="3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A452D2" w:rsidRDefault="00AA095C">
            <w:pPr>
              <w:textAlignment w:val="center"/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微软雅黑" w:hAnsi="Times New Roman" w:cs="Times New Roman"/>
                <w:sz w:val="18"/>
                <w:szCs w:val="18"/>
                <w:lang w:bidi="ar"/>
              </w:rPr>
              <w:t>5'-GTCAGCACATTTATCACCAG-3'</w:t>
            </w:r>
          </w:p>
        </w:tc>
      </w:tr>
    </w:tbl>
    <w:p w:rsidR="00A452D2" w:rsidRDefault="00A452D2"/>
    <w:p w:rsidR="00A452D2" w:rsidRDefault="00A452D2"/>
    <w:sectPr w:rsidR="00A45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5A8B" w:rsidRDefault="00EE5A8B">
      <w:r>
        <w:separator/>
      </w:r>
    </w:p>
  </w:endnote>
  <w:endnote w:type="continuationSeparator" w:id="0">
    <w:p w:rsidR="00EE5A8B" w:rsidRDefault="00EE5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5A8B" w:rsidRDefault="00EE5A8B">
      <w:r>
        <w:separator/>
      </w:r>
    </w:p>
  </w:footnote>
  <w:footnote w:type="continuationSeparator" w:id="0">
    <w:p w:rsidR="00EE5A8B" w:rsidRDefault="00EE5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146F5A"/>
    <w:rsid w:val="00A452D2"/>
    <w:rsid w:val="00AA095C"/>
    <w:rsid w:val="00CC5364"/>
    <w:rsid w:val="00EE5A8B"/>
    <w:rsid w:val="4D14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A095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A095C"/>
    <w:rPr>
      <w:rFonts w:ascii="Arial" w:eastAsia="Arial" w:hAnsi="Arial" w:cs="Arial"/>
      <w:snapToGrid w:val="0"/>
      <w:color w:val="000000"/>
      <w:sz w:val="18"/>
      <w:szCs w:val="18"/>
    </w:rPr>
  </w:style>
  <w:style w:type="paragraph" w:styleId="a4">
    <w:name w:val="footer"/>
    <w:basedOn w:val="a"/>
    <w:link w:val="Char0"/>
    <w:rsid w:val="00AA095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A095C"/>
    <w:rPr>
      <w:rFonts w:ascii="Arial" w:eastAsia="Arial" w:hAnsi="Arial" w:cs="Arial"/>
      <w:snapToGrid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A095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A095C"/>
    <w:rPr>
      <w:rFonts w:ascii="Arial" w:eastAsia="Arial" w:hAnsi="Arial" w:cs="Arial"/>
      <w:snapToGrid w:val="0"/>
      <w:color w:val="000000"/>
      <w:sz w:val="18"/>
      <w:szCs w:val="18"/>
    </w:rPr>
  </w:style>
  <w:style w:type="paragraph" w:styleId="a4">
    <w:name w:val="footer"/>
    <w:basedOn w:val="a"/>
    <w:link w:val="Char0"/>
    <w:rsid w:val="00AA095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A095C"/>
    <w:rPr>
      <w:rFonts w:ascii="Arial" w:eastAsia="Arial" w:hAnsi="Arial" w:cs="Arial"/>
      <w:snapToGrid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2056</Words>
  <Characters>11720</Characters>
  <Application>Microsoft Office Word</Application>
  <DocSecurity>0</DocSecurity>
  <Lines>97</Lines>
  <Paragraphs>27</Paragraphs>
  <ScaleCrop>false</ScaleCrop>
  <Company/>
  <LinksUpToDate>false</LinksUpToDate>
  <CharactersWithSpaces>13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柠檬、柠萌°</dc:creator>
  <cp:lastModifiedBy>zhaoteng</cp:lastModifiedBy>
  <cp:revision>3</cp:revision>
  <dcterms:created xsi:type="dcterms:W3CDTF">2021-12-05T10:09:00Z</dcterms:created>
  <dcterms:modified xsi:type="dcterms:W3CDTF">2021-12-14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A4925F27CF243C6B04ED50ED4CE4177</vt:lpwstr>
  </property>
</Properties>
</file>